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F4A" w:rsidRPr="00723B43" w:rsidRDefault="007B7F4A" w:rsidP="007B7F4A">
      <w:pPr>
        <w:rPr>
          <w:sz w:val="24"/>
        </w:rPr>
      </w:pPr>
      <w:r w:rsidRPr="00723B43">
        <w:rPr>
          <w:b/>
          <w:bCs/>
          <w:sz w:val="24"/>
        </w:rPr>
        <w:t xml:space="preserve">Additional file </w:t>
      </w:r>
      <w:r w:rsidRPr="00723B43">
        <w:rPr>
          <w:rFonts w:hint="eastAsia"/>
          <w:b/>
          <w:bCs/>
          <w:sz w:val="24"/>
        </w:rPr>
        <w:t>3</w:t>
      </w:r>
      <w:r w:rsidRPr="00723B43">
        <w:rPr>
          <w:b/>
          <w:bCs/>
          <w:sz w:val="24"/>
        </w:rPr>
        <w:t xml:space="preserve">: </w:t>
      </w:r>
      <w:r w:rsidRPr="00723B43">
        <w:rPr>
          <w:bCs/>
          <w:sz w:val="24"/>
        </w:rPr>
        <w:t xml:space="preserve">Table </w:t>
      </w:r>
      <w:r>
        <w:rPr>
          <w:bCs/>
          <w:sz w:val="24"/>
        </w:rPr>
        <w:t>S</w:t>
      </w:r>
      <w:r w:rsidRPr="00723B43">
        <w:rPr>
          <w:rFonts w:hint="eastAsia"/>
          <w:bCs/>
          <w:sz w:val="24"/>
        </w:rPr>
        <w:t>2.</w:t>
      </w:r>
      <w:r w:rsidRPr="00723B43">
        <w:rPr>
          <w:rFonts w:hint="eastAsia"/>
          <w:b/>
          <w:bCs/>
          <w:sz w:val="24"/>
        </w:rPr>
        <w:t xml:space="preserve"> </w:t>
      </w:r>
      <w:r w:rsidRPr="00723B43">
        <w:rPr>
          <w:rFonts w:hint="eastAsia"/>
          <w:sz w:val="24"/>
        </w:rPr>
        <w:t>YAP</w:t>
      </w:r>
      <w:r>
        <w:rPr>
          <w:sz w:val="24"/>
        </w:rPr>
        <w:t xml:space="preserve"> expression</w:t>
      </w:r>
      <w:r w:rsidRPr="00723B43">
        <w:rPr>
          <w:sz w:val="24"/>
        </w:rPr>
        <w:t xml:space="preserve"> in GC </w:t>
      </w:r>
      <w:r>
        <w:rPr>
          <w:sz w:val="24"/>
        </w:rPr>
        <w:t xml:space="preserve">tissues </w:t>
      </w:r>
      <w:r w:rsidRPr="00723B43">
        <w:rPr>
          <w:sz w:val="24"/>
        </w:rPr>
        <w:t>and ANTT</w:t>
      </w:r>
      <w:r>
        <w:rPr>
          <w:sz w:val="24"/>
        </w:rPr>
        <w:t>s</w:t>
      </w:r>
    </w:p>
    <w:p w:rsidR="007B7F4A" w:rsidRPr="00723B43" w:rsidRDefault="007B7F4A" w:rsidP="007B7F4A">
      <w:pPr>
        <w:rPr>
          <w:b/>
          <w:bCs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B7F4A" w:rsidRPr="00723B43" w:rsidTr="007B7F4A"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:rsidR="007B7F4A" w:rsidRPr="00723B43" w:rsidRDefault="007B7F4A" w:rsidP="007B7F4A">
            <w:pPr>
              <w:jc w:val="center"/>
            </w:pPr>
            <w:bookmarkStart w:id="0" w:name="_GoBack"/>
          </w:p>
          <w:p w:rsidR="007B7F4A" w:rsidRPr="00723B43" w:rsidRDefault="007B7F4A" w:rsidP="007B7F4A">
            <w:pPr>
              <w:jc w:val="center"/>
            </w:pPr>
            <w:r w:rsidRPr="00723B43">
              <w:t>Variables</w:t>
            </w:r>
          </w:p>
        </w:tc>
        <w:tc>
          <w:tcPr>
            <w:tcW w:w="51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F4A" w:rsidRPr="00723B43" w:rsidRDefault="007B7F4A" w:rsidP="007B7F4A">
            <w:pPr>
              <w:jc w:val="center"/>
            </w:pPr>
            <w:r w:rsidRPr="00723B43">
              <w:rPr>
                <w:szCs w:val="21"/>
              </w:rPr>
              <w:t xml:space="preserve">YAP </w:t>
            </w:r>
            <w:r>
              <w:rPr>
                <w:rFonts w:hint="eastAsia"/>
                <w:szCs w:val="21"/>
              </w:rPr>
              <w:t>e</w:t>
            </w:r>
            <w:r w:rsidRPr="00723B43">
              <w:rPr>
                <w:szCs w:val="21"/>
              </w:rPr>
              <w:t>xpression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7B7F4A" w:rsidRPr="00723B43" w:rsidRDefault="007B7F4A" w:rsidP="007B7F4A"/>
        </w:tc>
      </w:tr>
      <w:tr w:rsidR="007B7F4A" w:rsidRPr="00723B43" w:rsidTr="007B7F4A"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7B7F4A" w:rsidRPr="00723B43" w:rsidRDefault="007B7F4A" w:rsidP="007B7F4A"/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7B7F4A" w:rsidRPr="00723B43" w:rsidRDefault="007B7F4A" w:rsidP="007B7F4A">
            <w:r w:rsidRPr="00723B43">
              <w:t>All cases</w:t>
            </w:r>
          </w:p>
          <w:p w:rsidR="007B7F4A" w:rsidRPr="00723B43" w:rsidRDefault="007B7F4A" w:rsidP="007B7F4A">
            <w:r w:rsidRPr="00723B43">
              <w:t>(n=180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7B7F4A" w:rsidRPr="00723B43" w:rsidRDefault="007B7F4A" w:rsidP="007B7F4A">
            <w:r w:rsidRPr="00723B43">
              <w:t xml:space="preserve">Low </w:t>
            </w:r>
            <w:r>
              <w:t>e</w:t>
            </w:r>
            <w:r w:rsidRPr="00723B43">
              <w:t>xpression</w:t>
            </w:r>
          </w:p>
          <w:p w:rsidR="007B7F4A" w:rsidRPr="00723B43" w:rsidRDefault="007B7F4A" w:rsidP="007B7F4A">
            <w:r w:rsidRPr="00723B43">
              <w:t>(n=11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7B7F4A" w:rsidRPr="00723B43" w:rsidRDefault="007B7F4A" w:rsidP="007B7F4A">
            <w:r w:rsidRPr="00723B43">
              <w:t xml:space="preserve">High </w:t>
            </w:r>
            <w:r>
              <w:t>e</w:t>
            </w:r>
            <w:r w:rsidRPr="00723B43">
              <w:t>xpression</w:t>
            </w:r>
          </w:p>
          <w:p w:rsidR="007B7F4A" w:rsidRPr="00723B43" w:rsidRDefault="007B7F4A" w:rsidP="007B7F4A">
            <w:r w:rsidRPr="00723B43">
              <w:t>(n=66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7B7F4A" w:rsidRPr="00723B43" w:rsidRDefault="007B7F4A" w:rsidP="007B7F4A">
            <w:r w:rsidRPr="00B26DED">
              <w:rPr>
                <w:i/>
              </w:rPr>
              <w:t>p</w:t>
            </w:r>
            <w:r w:rsidRPr="00723B43">
              <w:t xml:space="preserve"> value</w:t>
            </w:r>
          </w:p>
        </w:tc>
      </w:tr>
      <w:tr w:rsidR="007B7F4A" w:rsidRPr="00723B43" w:rsidTr="007B7F4A">
        <w:tc>
          <w:tcPr>
            <w:tcW w:w="1704" w:type="dxa"/>
            <w:tcBorders>
              <w:top w:val="single" w:sz="4" w:space="0" w:color="auto"/>
            </w:tcBorders>
          </w:tcPr>
          <w:p w:rsidR="007B7F4A" w:rsidRPr="00723B43" w:rsidRDefault="007B7F4A" w:rsidP="007B7F4A">
            <w:r w:rsidRPr="00723B43">
              <w:t>GC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7B7F4A" w:rsidRPr="00723B43" w:rsidRDefault="007B7F4A" w:rsidP="007B7F4A">
            <w:r w:rsidRPr="00723B43">
              <w:t>9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7B7F4A" w:rsidRPr="00723B43" w:rsidRDefault="007B7F4A" w:rsidP="007B7F4A">
            <w:r w:rsidRPr="00723B43">
              <w:t>3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7B7F4A" w:rsidRPr="00723B43" w:rsidRDefault="007B7F4A" w:rsidP="007B7F4A">
            <w:r w:rsidRPr="00723B43">
              <w:t>53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:rsidR="007B7F4A" w:rsidRPr="00723B43" w:rsidRDefault="007B7F4A" w:rsidP="007B7F4A">
            <w:pPr>
              <w:spacing w:before="120" w:after="120"/>
              <w:rPr>
                <w:szCs w:val="21"/>
              </w:rPr>
            </w:pPr>
            <w:r w:rsidRPr="00723B43">
              <w:rPr>
                <w:szCs w:val="21"/>
              </w:rPr>
              <w:t>&lt;0.001</w:t>
            </w:r>
          </w:p>
        </w:tc>
      </w:tr>
      <w:tr w:rsidR="007B7F4A" w:rsidRPr="00723B43" w:rsidTr="007B7F4A">
        <w:tc>
          <w:tcPr>
            <w:tcW w:w="1704" w:type="dxa"/>
          </w:tcPr>
          <w:p w:rsidR="007B7F4A" w:rsidRPr="00723B43" w:rsidRDefault="007B7F4A" w:rsidP="007B7F4A">
            <w:r w:rsidRPr="00723B43">
              <w:t>ANTT</w:t>
            </w:r>
          </w:p>
        </w:tc>
        <w:tc>
          <w:tcPr>
            <w:tcW w:w="1704" w:type="dxa"/>
          </w:tcPr>
          <w:p w:rsidR="007B7F4A" w:rsidRPr="00723B43" w:rsidRDefault="007B7F4A" w:rsidP="007B7F4A">
            <w:r w:rsidRPr="00723B43">
              <w:t>90</w:t>
            </w:r>
          </w:p>
        </w:tc>
        <w:tc>
          <w:tcPr>
            <w:tcW w:w="1704" w:type="dxa"/>
          </w:tcPr>
          <w:p w:rsidR="007B7F4A" w:rsidRPr="00723B43" w:rsidRDefault="007B7F4A" w:rsidP="007B7F4A">
            <w:r w:rsidRPr="00723B43">
              <w:t>77</w:t>
            </w:r>
          </w:p>
        </w:tc>
        <w:tc>
          <w:tcPr>
            <w:tcW w:w="1705" w:type="dxa"/>
          </w:tcPr>
          <w:p w:rsidR="007B7F4A" w:rsidRPr="00723B43" w:rsidRDefault="007B7F4A" w:rsidP="007B7F4A">
            <w:r w:rsidRPr="00723B43">
              <w:t>13</w:t>
            </w:r>
          </w:p>
        </w:tc>
        <w:tc>
          <w:tcPr>
            <w:tcW w:w="1705" w:type="dxa"/>
            <w:vMerge/>
          </w:tcPr>
          <w:p w:rsidR="007B7F4A" w:rsidRPr="00723B43" w:rsidRDefault="007B7F4A" w:rsidP="007B7F4A"/>
        </w:tc>
      </w:tr>
      <w:bookmarkEnd w:id="0"/>
    </w:tbl>
    <w:p w:rsidR="00EF1671" w:rsidRDefault="00EF1671"/>
    <w:sectPr w:rsidR="00EF1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F4A"/>
    <w:rsid w:val="004529D0"/>
    <w:rsid w:val="004E50D4"/>
    <w:rsid w:val="007B7F4A"/>
    <w:rsid w:val="00EF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F4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F4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74</Characters>
  <Application>Microsoft Office Word</Application>
  <DocSecurity>0</DocSecurity>
  <Lines>19</Lines>
  <Paragraphs>1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15T00:38:00Z</dcterms:created>
  <dcterms:modified xsi:type="dcterms:W3CDTF">2018-06-15T00:38:00Z</dcterms:modified>
</cp:coreProperties>
</file>